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1"/>
        <w:rPr/>
      </w:pPr>
      <w:r>
        <w:rPr>
          <w:rFonts w:eastAsia="ＭＳ ゴシック" w:cs="Times New Roman" w:ascii="Times New Roman" w:hAnsi="Times New Roman"/>
          <w:b/>
        </w:rPr>
        <w:t>Table S6</w:t>
      </w:r>
      <w:r>
        <w:rPr/>
        <w:t xml:space="preserve">. “Up-tag” primers for constructing TAP plasmids 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040"/>
        <w:gridCol w:w="1276"/>
        <w:gridCol w:w="6018"/>
      </w:tblGrid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ascii="Times New Roman" w:hAnsi="Times New Roman" w:cs="Times New Roman" w:eastAsia="Times"/>
              </w:rPr>
              <w:t>　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ame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" w:cs="Times New Roman" w:ascii="Times New Roman" w:hAnsi="Times New Roman"/>
              </w:rPr>
              <w:t>Sequence (5′ to 3′)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ar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2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GGAAGATTCAGAACTTTTGC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2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TGAAAATCACGAAGATAA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3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CTGCGTTAATGGCTGCTTT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3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GCTTGATGTTCTTTAACAA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3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CCATTCTTCATCTTTCATG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3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GTTAGTCGGTCAATCAGAA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3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CTTCTGTCAAAAAATCGT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4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AATCTTCTAAGTGTAGAGA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h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4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TTTTGTGAAACATCTGTAA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4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ATCACACTTAGTACCCAG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4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GTGACCATCATTTGTTAA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l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4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GAAATTAGCCGGCTTTT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s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5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GCATATTGTGAAAGCCT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5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GGAATAATATAAGCAGGTA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5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AACAATCCTGTATCCAA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df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5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TCTGGCCTTAAGGGACGT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fk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5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GCACTACTTTTAACATTAGA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hs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6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GCTCCATCCTGCAAAGCATC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mi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6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GTTTCTAACCAACTGTTAT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lo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6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CTCACTTCCATTTTCGAC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u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6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CAAAGTACGCTCAGTATCC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a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6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CATATAACACAACATTT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7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GATCCACTTTGATCTGTA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7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TTTTCTCGGGTTAAT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u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7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CGTAATAAATTGTGCCTG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i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7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AATAGAGTCCCGAAAGAAGGA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l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79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CGGATTGTTATGCTGCTGG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p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8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GCGATCGATGTATTCCAAAA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rw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83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CCGTATTTTCATTGTAGGG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we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85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AACATTCACCTGCCAATCTT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y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sz w:val="18"/>
                <w:szCs w:val="18"/>
              </w:rPr>
            </w:pPr>
            <w:r>
              <w:rPr>
                <w:rFonts w:eastAsia="Times" w:cs="Times New Roman" w:ascii="Times New Roman" w:hAnsi="Times New Roman"/>
              </w:rPr>
              <w:t>OHM87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  <w:szCs w:val="18"/>
              </w:rPr>
            </w:pPr>
            <w:r>
              <w:rPr>
                <w:rFonts w:eastAsia="Times" w:cs="Courier" w:ascii="Courier" w:hAnsi="Courier"/>
                <w:sz w:val="18"/>
              </w:rPr>
              <w:t>TATCCTCCTCGCCCTTGCTCACCATATGTAACTGAGGAAGAAGAAATTC</w:t>
            </w:r>
          </w:p>
        </w:tc>
      </w:tr>
      <w:tr>
        <w:trPr>
          <w:trHeight w:val="260" w:hRule="atLeast"/>
        </w:trPr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lang w:eastAsia="en-US"/>
              </w:rPr>
              <w:t>pyp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vertAlign w:val="superscript"/>
                <w:lang w:eastAsia="en-US"/>
              </w:rPr>
              <w:t>31–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OHM87-1</w:t>
            </w:r>
          </w:p>
        </w:tc>
        <w:tc>
          <w:tcPr>
            <w:tcW w:w="6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cs="Courier" w:ascii="Courier" w:hAnsi="Courier"/>
                <w:kern w:val="0"/>
                <w:sz w:val="18"/>
                <w:szCs w:val="18"/>
                <w:lang w:eastAsia="en-US"/>
              </w:rPr>
              <w:t>TATCCTCCTCGCCCTTGCTCACCATATGTGTTACAAAAAATGATG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NewRomanPSMT">
    <w:altName w:val="Times New Roman"/>
    <w:charset w:val="4d"/>
    <w:family w:val="swiss"/>
    <w:pitch w:val="default"/>
  </w:font>
  <w:font w:name="TimesNewRomanPS-ItalicMT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